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192F" w:rsidRDefault="001D192F"/>
    <w:p w:rsidR="001D192F" w:rsidRPr="001F19B0" w:rsidRDefault="001D192F" w:rsidP="001D192F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2"/>
          <w:szCs w:val="24"/>
        </w:rPr>
      </w:pPr>
      <w:r w:rsidRPr="001F19B0">
        <w:rPr>
          <w:rFonts w:ascii="Times New Roman" w:eastAsia="SimSun" w:hAnsi="Times New Roman" w:cs="Times New Roman"/>
          <w:color w:val="000000" w:themeColor="text1"/>
          <w:kern w:val="0"/>
          <w:sz w:val="22"/>
          <w:szCs w:val="24"/>
        </w:rPr>
        <w:t>Table S</w:t>
      </w:r>
      <w:r w:rsidRPr="001F19B0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4"/>
        </w:rPr>
        <w:t>1</w:t>
      </w:r>
      <w:r w:rsidRPr="001F19B0">
        <w:rPr>
          <w:rFonts w:ascii="Times New Roman" w:eastAsia="SimSun" w:hAnsi="Times New Roman" w:cs="Times New Roman"/>
          <w:color w:val="000000" w:themeColor="text1"/>
          <w:kern w:val="0"/>
          <w:sz w:val="22"/>
          <w:szCs w:val="24"/>
        </w:rPr>
        <w:t xml:space="preserve">. The </w:t>
      </w:r>
      <w:r w:rsidR="00707A1F" w:rsidRPr="001F19B0">
        <w:rPr>
          <w:rFonts w:ascii="Times New Roman" w:eastAsia="SimSun" w:hAnsi="Times New Roman" w:cs="Times New Roman"/>
          <w:color w:val="000000" w:themeColor="text1"/>
          <w:kern w:val="0"/>
          <w:sz w:val="22"/>
          <w:szCs w:val="24"/>
        </w:rPr>
        <w:t xml:space="preserve">primers </w:t>
      </w:r>
      <w:r w:rsidR="00707A1F">
        <w:rPr>
          <w:rFonts w:ascii="Times New Roman" w:hAnsi="Times New Roman" w:cs="Times New Roman" w:hint="eastAsia"/>
          <w:color w:val="000000" w:themeColor="text1"/>
          <w:kern w:val="0"/>
          <w:sz w:val="22"/>
          <w:szCs w:val="24"/>
          <w:lang w:eastAsia="zh-TW"/>
        </w:rPr>
        <w:t xml:space="preserve">used in the </w:t>
      </w:r>
      <w:r w:rsidRPr="001F19B0">
        <w:rPr>
          <w:rFonts w:ascii="Times New Roman" w:eastAsia="SimSun" w:hAnsi="Times New Roman" w:cs="Times New Roman"/>
          <w:color w:val="000000" w:themeColor="text1"/>
          <w:kern w:val="0"/>
          <w:sz w:val="22"/>
          <w:szCs w:val="24"/>
        </w:rPr>
        <w:t xml:space="preserve">quantitative PCR </w:t>
      </w:r>
      <w:r w:rsidR="00707A1F">
        <w:rPr>
          <w:rFonts w:ascii="Times New Roman" w:hAnsi="Times New Roman" w:cs="Times New Roman" w:hint="eastAsia"/>
          <w:color w:val="000000" w:themeColor="text1"/>
          <w:kern w:val="0"/>
          <w:sz w:val="22"/>
          <w:szCs w:val="24"/>
          <w:lang w:eastAsia="zh-TW"/>
        </w:rPr>
        <w:t>analyses</w:t>
      </w:r>
      <w:r w:rsidRPr="001F19B0">
        <w:rPr>
          <w:rFonts w:ascii="Times New Roman" w:eastAsia="SimSun" w:hAnsi="Times New Roman" w:cs="Times New Roman"/>
          <w:color w:val="000000" w:themeColor="text1"/>
          <w:kern w:val="0"/>
          <w:sz w:val="22"/>
          <w:szCs w:val="24"/>
        </w:rPr>
        <w:t>.</w:t>
      </w:r>
    </w:p>
    <w:tbl>
      <w:tblPr>
        <w:tblW w:w="5137" w:type="pct"/>
        <w:tblLook w:val="04A0"/>
      </w:tblPr>
      <w:tblGrid>
        <w:gridCol w:w="1702"/>
        <w:gridCol w:w="3773"/>
        <w:gridCol w:w="3651"/>
      </w:tblGrid>
      <w:tr w:rsidR="001D192F" w:rsidRPr="001F19B0" w:rsidTr="001D192F">
        <w:trPr>
          <w:trHeight w:val="270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92F" w:rsidRPr="001F19B0" w:rsidRDefault="001D192F" w:rsidP="001D192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1F19B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Unigene ID</w:t>
            </w:r>
          </w:p>
        </w:tc>
        <w:tc>
          <w:tcPr>
            <w:tcW w:w="1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92F" w:rsidRPr="001F19B0" w:rsidRDefault="001D192F" w:rsidP="001D192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1F19B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 xml:space="preserve">Forward primer (5-3') </w:t>
            </w:r>
          </w:p>
        </w:tc>
        <w:tc>
          <w:tcPr>
            <w:tcW w:w="2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92F" w:rsidRPr="001F19B0" w:rsidRDefault="001D192F" w:rsidP="001D192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1F19B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 xml:space="preserve">Reverse primer (5-3') </w:t>
            </w:r>
          </w:p>
        </w:tc>
      </w:tr>
      <w:tr w:rsidR="001D192F" w:rsidRPr="001F19B0" w:rsidTr="001D192F">
        <w:trPr>
          <w:trHeight w:val="270"/>
        </w:trPr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92F" w:rsidRPr="001F19B0" w:rsidRDefault="001F19B0" w:rsidP="001D192F">
            <w:pPr>
              <w:widowControl/>
              <w:jc w:val="lef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4"/>
                <w:lang w:eastAsia="zh-TW"/>
              </w:rPr>
            </w:pPr>
            <w:r w:rsidRPr="001F19B0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  <w:szCs w:val="24"/>
                <w:lang w:eastAsia="zh-TW"/>
              </w:rPr>
              <w:t>actin</w:t>
            </w:r>
          </w:p>
        </w:tc>
        <w:tc>
          <w:tcPr>
            <w:tcW w:w="1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92F" w:rsidRPr="001F19B0" w:rsidRDefault="007A76FF" w:rsidP="001D192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1F19B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TTAGCTGGTCGTGACCTGACTGAT</w:t>
            </w:r>
          </w:p>
        </w:tc>
        <w:tc>
          <w:tcPr>
            <w:tcW w:w="2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92F" w:rsidRPr="001F19B0" w:rsidRDefault="007A76FF" w:rsidP="001D192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bookmarkStart w:id="0" w:name="_GoBack"/>
            <w:bookmarkEnd w:id="0"/>
            <w:r w:rsidRPr="001F19B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AACGG</w:t>
            </w:r>
            <w:r w:rsidR="005B7DA1" w:rsidRPr="001F19B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AACCTCTCAGCTCCAATT</w:t>
            </w:r>
          </w:p>
        </w:tc>
      </w:tr>
      <w:tr w:rsidR="001D192F" w:rsidRPr="001F19B0" w:rsidTr="001D192F">
        <w:trPr>
          <w:trHeight w:val="27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92F" w:rsidRPr="001F19B0" w:rsidRDefault="001D192F" w:rsidP="001D192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1F19B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CL493.Contig2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92F" w:rsidRPr="001F19B0" w:rsidRDefault="001D192F" w:rsidP="001D192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1F19B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AATCACCACCACCGCCATCAC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92F" w:rsidRPr="001F19B0" w:rsidRDefault="001D192F" w:rsidP="001D192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1F19B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TGGAGGAGGTGGAGAGGGAGAT</w:t>
            </w:r>
          </w:p>
        </w:tc>
      </w:tr>
      <w:tr w:rsidR="001D192F" w:rsidRPr="001F19B0" w:rsidTr="001D192F">
        <w:trPr>
          <w:trHeight w:val="27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92F" w:rsidRPr="001F19B0" w:rsidRDefault="001D192F" w:rsidP="001D192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1F19B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CL9853.Contig1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92F" w:rsidRPr="001F19B0" w:rsidRDefault="001D192F" w:rsidP="001D192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1F19B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CCATCAGCATCACCGCCATCAA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92F" w:rsidRPr="001F19B0" w:rsidRDefault="001D192F" w:rsidP="001D192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1F19B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TCTCCAGCCTCACAAGTCACCT</w:t>
            </w:r>
          </w:p>
        </w:tc>
      </w:tr>
      <w:tr w:rsidR="001D192F" w:rsidRPr="001F19B0" w:rsidTr="001D192F">
        <w:trPr>
          <w:trHeight w:val="270"/>
        </w:trPr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92F" w:rsidRPr="001F19B0" w:rsidRDefault="001D192F" w:rsidP="001D192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  <w:highlight w:val="yellow"/>
              </w:rPr>
            </w:pPr>
            <w:r w:rsidRPr="001F19B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Unigene4313</w:t>
            </w:r>
          </w:p>
        </w:tc>
        <w:tc>
          <w:tcPr>
            <w:tcW w:w="1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92F" w:rsidRPr="001F19B0" w:rsidRDefault="00EC657F" w:rsidP="001D192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  <w:highlight w:val="yellow"/>
              </w:rPr>
            </w:pPr>
            <w:r w:rsidRPr="001F19B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TTCTTCCTCCCGTCAAGAAC</w:t>
            </w:r>
          </w:p>
        </w:tc>
        <w:tc>
          <w:tcPr>
            <w:tcW w:w="21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92F" w:rsidRPr="001F19B0" w:rsidRDefault="00EC657F" w:rsidP="001D192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  <w:highlight w:val="yellow"/>
              </w:rPr>
            </w:pPr>
            <w:r w:rsidRPr="001F19B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AGAGCTAAAGCCATGGTTGG</w:t>
            </w:r>
          </w:p>
        </w:tc>
      </w:tr>
      <w:tr w:rsidR="001D192F" w:rsidRPr="001F19B0" w:rsidTr="001D192F">
        <w:trPr>
          <w:trHeight w:val="270"/>
        </w:trPr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92F" w:rsidRPr="001F19B0" w:rsidRDefault="001D192F" w:rsidP="001D192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1F19B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Unigene5337</w:t>
            </w: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92F" w:rsidRPr="001F19B0" w:rsidRDefault="001D192F" w:rsidP="001D192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1F19B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CTATATCCGCCACCGCCAACT</w:t>
            </w:r>
          </w:p>
        </w:tc>
        <w:tc>
          <w:tcPr>
            <w:tcW w:w="2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92F" w:rsidRPr="001F19B0" w:rsidRDefault="001D192F" w:rsidP="001D192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1F19B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>GGCTAGGATCAGAAGGCAGAGG</w:t>
            </w:r>
          </w:p>
        </w:tc>
      </w:tr>
    </w:tbl>
    <w:p w:rsidR="001D192F" w:rsidRPr="001F19B0" w:rsidRDefault="001D192F">
      <w:pPr>
        <w:rPr>
          <w:color w:val="000000" w:themeColor="text1"/>
        </w:rPr>
      </w:pPr>
    </w:p>
    <w:sectPr w:rsidR="001D192F" w:rsidRPr="001F19B0" w:rsidSect="00377C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01BD4" w:rsidRDefault="00F01BD4" w:rsidP="001D192F">
      <w:r>
        <w:separator/>
      </w:r>
    </w:p>
  </w:endnote>
  <w:endnote w:type="continuationSeparator" w:id="1">
    <w:p w:rsidR="00F01BD4" w:rsidRDefault="00F01BD4" w:rsidP="001D19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01BD4" w:rsidRDefault="00F01BD4" w:rsidP="001D192F">
      <w:r>
        <w:separator/>
      </w:r>
    </w:p>
  </w:footnote>
  <w:footnote w:type="continuationSeparator" w:id="1">
    <w:p w:rsidR="00F01BD4" w:rsidRDefault="00F01BD4" w:rsidP="001D192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D192F"/>
    <w:rsid w:val="00150A3A"/>
    <w:rsid w:val="001D192F"/>
    <w:rsid w:val="001F19B0"/>
    <w:rsid w:val="003203D7"/>
    <w:rsid w:val="003715A6"/>
    <w:rsid w:val="00377CBB"/>
    <w:rsid w:val="003F21D4"/>
    <w:rsid w:val="004A11AC"/>
    <w:rsid w:val="004C578B"/>
    <w:rsid w:val="005B7DA1"/>
    <w:rsid w:val="005D1BD1"/>
    <w:rsid w:val="00640DA2"/>
    <w:rsid w:val="00707A1F"/>
    <w:rsid w:val="007A76FF"/>
    <w:rsid w:val="00870AA6"/>
    <w:rsid w:val="008D1FCF"/>
    <w:rsid w:val="008E08FB"/>
    <w:rsid w:val="00950FF4"/>
    <w:rsid w:val="00955ECA"/>
    <w:rsid w:val="0096036F"/>
    <w:rsid w:val="00AB187E"/>
    <w:rsid w:val="00AD25DB"/>
    <w:rsid w:val="00DF42E4"/>
    <w:rsid w:val="00EC657F"/>
    <w:rsid w:val="00EF45D6"/>
    <w:rsid w:val="00F01BD4"/>
    <w:rsid w:val="00F27E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7C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1D19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頁首 字元"/>
    <w:basedOn w:val="a0"/>
    <w:link w:val="a3"/>
    <w:uiPriority w:val="99"/>
    <w:semiHidden/>
    <w:rsid w:val="001D192F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1D19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頁尾 字元"/>
    <w:basedOn w:val="a0"/>
    <w:link w:val="a5"/>
    <w:uiPriority w:val="99"/>
    <w:semiHidden/>
    <w:rsid w:val="001D192F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EF45D6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a8">
    <w:name w:val="標題 字元"/>
    <w:basedOn w:val="a0"/>
    <w:link w:val="a7"/>
    <w:uiPriority w:val="10"/>
    <w:rsid w:val="00EF45D6"/>
    <w:rPr>
      <w:rFonts w:asciiTheme="majorHAnsi" w:eastAsia="SimSun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334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1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1.DOCX</TitleName>
  </documentManagement>
</p:properties>
</file>

<file path=customXml/itemProps1.xml><?xml version="1.0" encoding="utf-8"?>
<ds:datastoreItem xmlns:ds="http://schemas.openxmlformats.org/officeDocument/2006/customXml" ds:itemID="{7AA222A9-1A2E-4E93-9E1E-A83FF262B457}"/>
</file>

<file path=customXml/itemProps2.xml><?xml version="1.0" encoding="utf-8"?>
<ds:datastoreItem xmlns:ds="http://schemas.openxmlformats.org/officeDocument/2006/customXml" ds:itemID="{3533BF25-6CFF-46C6-A535-E6AB53A4FD73}"/>
</file>

<file path=customXml/itemProps3.xml><?xml version="1.0" encoding="utf-8"?>
<ds:datastoreItem xmlns:ds="http://schemas.openxmlformats.org/officeDocument/2006/customXml" ds:itemID="{EC94C2DF-F966-403B-8887-20521347BF7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in7</cp:lastModifiedBy>
  <cp:revision>4</cp:revision>
  <dcterms:created xsi:type="dcterms:W3CDTF">2017-09-18T16:34:00Z</dcterms:created>
  <dcterms:modified xsi:type="dcterms:W3CDTF">2018-01-05T05:53:00Z</dcterms:modified>
</cp:coreProperties>
</file>